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937F45" w14:textId="4920B0A3" w:rsidR="005A329A" w:rsidRPr="00D33850" w:rsidRDefault="00E831AD" w:rsidP="005A329A">
      <w:pPr>
        <w:rPr>
          <w:rFonts w:cs="Times New Roman"/>
          <w:b/>
          <w:szCs w:val="24"/>
        </w:rPr>
      </w:pPr>
      <w:proofErr w:type="gramStart"/>
      <w:r>
        <w:rPr>
          <w:rFonts w:cs="Times New Roman"/>
          <w:b/>
          <w:szCs w:val="24"/>
        </w:rPr>
        <w:t>S1 Appendix</w:t>
      </w:r>
      <w:r w:rsidR="00C44001" w:rsidRPr="00D33850">
        <w:rPr>
          <w:rFonts w:cs="Times New Roman"/>
          <w:b/>
          <w:szCs w:val="24"/>
        </w:rPr>
        <w:t>.</w:t>
      </w:r>
      <w:proofErr w:type="gramEnd"/>
      <w:r w:rsidR="005A329A" w:rsidRPr="00D33850">
        <w:rPr>
          <w:rFonts w:cs="Times New Roman"/>
          <w:b/>
          <w:szCs w:val="24"/>
        </w:rPr>
        <w:t xml:space="preserve"> Medline </w:t>
      </w:r>
      <w:r w:rsidR="006974C6">
        <w:rPr>
          <w:rFonts w:cs="Times New Roman"/>
          <w:b/>
          <w:szCs w:val="24"/>
        </w:rPr>
        <w:t>S</w:t>
      </w:r>
      <w:r w:rsidR="005A329A" w:rsidRPr="00D33850">
        <w:rPr>
          <w:rFonts w:cs="Times New Roman"/>
          <w:b/>
          <w:szCs w:val="24"/>
        </w:rPr>
        <w:t xml:space="preserve">earch </w:t>
      </w:r>
      <w:r w:rsidR="006974C6">
        <w:rPr>
          <w:rFonts w:cs="Times New Roman"/>
          <w:b/>
          <w:szCs w:val="24"/>
        </w:rPr>
        <w:t>S</w:t>
      </w:r>
      <w:bookmarkStart w:id="0" w:name="_GoBack"/>
      <w:bookmarkEnd w:id="0"/>
      <w:r w:rsidR="005A329A" w:rsidRPr="00D33850">
        <w:rPr>
          <w:rFonts w:cs="Times New Roman"/>
          <w:b/>
          <w:szCs w:val="24"/>
        </w:rPr>
        <w:t>trategy</w:t>
      </w:r>
    </w:p>
    <w:p w14:paraId="41866C2F" w14:textId="77777777" w:rsidR="005A329A" w:rsidRPr="00D33850" w:rsidRDefault="005A329A" w:rsidP="005A329A">
      <w:pPr>
        <w:widowControl w:val="0"/>
        <w:spacing w:after="0"/>
        <w:rPr>
          <w:rFonts w:cs="Times New Roman"/>
          <w:sz w:val="20"/>
          <w:szCs w:val="20"/>
        </w:rPr>
      </w:pPr>
      <w:r w:rsidRPr="00D33850">
        <w:rPr>
          <w:rFonts w:cs="Times New Roman"/>
          <w:sz w:val="20"/>
          <w:szCs w:val="20"/>
          <w:u w:val="single"/>
        </w:rPr>
        <w:t>Database:</w:t>
      </w:r>
      <w:r w:rsidRPr="00D33850">
        <w:rPr>
          <w:rFonts w:cs="Times New Roman"/>
          <w:sz w:val="20"/>
          <w:szCs w:val="20"/>
        </w:rPr>
        <w:t xml:space="preserve"> Medline via Ovid &lt;1946 to Present&gt;</w:t>
      </w:r>
    </w:p>
    <w:p w14:paraId="5CF11320" w14:textId="77777777" w:rsidR="005A329A" w:rsidRPr="00D33850" w:rsidRDefault="005A329A" w:rsidP="005A329A">
      <w:pPr>
        <w:widowControl w:val="0"/>
        <w:spacing w:after="0"/>
        <w:rPr>
          <w:rFonts w:eastAsia="Times New Roman" w:cs="Times New Roman"/>
          <w:sz w:val="20"/>
          <w:szCs w:val="20"/>
          <w:lang w:eastAsia="en-CA"/>
        </w:rPr>
      </w:pPr>
      <w:r w:rsidRPr="00D33850">
        <w:rPr>
          <w:rFonts w:eastAsia="Times New Roman" w:cs="Times New Roman"/>
          <w:sz w:val="20"/>
          <w:szCs w:val="20"/>
          <w:u w:val="single"/>
          <w:lang w:eastAsia="en-CA"/>
        </w:rPr>
        <w:t>Date Searched:</w:t>
      </w:r>
      <w:r w:rsidRPr="00D33850">
        <w:rPr>
          <w:rFonts w:eastAsia="Times New Roman" w:cs="Times New Roman"/>
          <w:sz w:val="20"/>
          <w:szCs w:val="20"/>
          <w:lang w:eastAsia="en-CA"/>
        </w:rPr>
        <w:t xml:space="preserve"> 24 April 2014</w:t>
      </w:r>
    </w:p>
    <w:p w14:paraId="27779A7A" w14:textId="77777777" w:rsidR="005A329A" w:rsidRPr="00D33850" w:rsidRDefault="005A329A" w:rsidP="005A329A">
      <w:pPr>
        <w:widowControl w:val="0"/>
        <w:spacing w:after="0"/>
        <w:rPr>
          <w:rFonts w:eastAsia="Times New Roman" w:cs="Times New Roman"/>
          <w:sz w:val="20"/>
          <w:szCs w:val="20"/>
          <w:lang w:eastAsia="en-C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5A329A" w:rsidRPr="00D33850" w14:paraId="429E0ADD" w14:textId="77777777" w:rsidTr="00855148">
        <w:trPr>
          <w:tblHeader/>
        </w:trPr>
        <w:tc>
          <w:tcPr>
            <w:tcW w:w="9576" w:type="dxa"/>
          </w:tcPr>
          <w:p w14:paraId="326E0AB8" w14:textId="77777777" w:rsidR="005A329A" w:rsidRPr="00D33850" w:rsidRDefault="005A329A" w:rsidP="00855148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D33850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Medline search strategy</w:t>
            </w:r>
          </w:p>
        </w:tc>
      </w:tr>
      <w:tr w:rsidR="005A329A" w:rsidRPr="00D33850" w14:paraId="6D7B84C2" w14:textId="77777777" w:rsidTr="00855148">
        <w:tc>
          <w:tcPr>
            <w:tcW w:w="9576" w:type="dxa"/>
          </w:tcPr>
          <w:p w14:paraId="441387D7" w14:textId="77777777" w:rsidR="005A329A" w:rsidRPr="00D33850" w:rsidRDefault="005A329A" w:rsidP="00855148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D33850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 xml:space="preserve">Internet and social media related </w:t>
            </w:r>
            <w:proofErr w:type="spellStart"/>
            <w:r w:rsidRPr="00D33850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MeSH</w:t>
            </w:r>
            <w:proofErr w:type="spellEnd"/>
            <w:r w:rsidRPr="00D33850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:</w:t>
            </w:r>
          </w:p>
          <w:p w14:paraId="3C4F2EDA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>1. Computer-Assisted Instruction/</w:t>
            </w:r>
          </w:p>
          <w:p w14:paraId="44C542AD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 xml:space="preserve">2. Computers/td, 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ut</w:t>
            </w:r>
            <w:proofErr w:type="spellEnd"/>
          </w:p>
          <w:p w14:paraId="5E9BCCC0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>3. Electronic Mail/</w:t>
            </w:r>
          </w:p>
          <w:p w14:paraId="1A0ABCCA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 xml:space="preserve">4. Mass Media/td, 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ut</w:t>
            </w:r>
            <w:proofErr w:type="spellEnd"/>
          </w:p>
          <w:p w14:paraId="28F95F76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>5. Medical Informatics/</w:t>
            </w:r>
          </w:p>
          <w:p w14:paraId="01CFEFB0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 xml:space="preserve">6. Online Systems/td, 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ut</w:t>
            </w:r>
            <w:proofErr w:type="spellEnd"/>
          </w:p>
          <w:p w14:paraId="212AE0CC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>7. Search Engine/</w:t>
            </w:r>
          </w:p>
          <w:p w14:paraId="04FEABE3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>8. User-Computer Interface/</w:t>
            </w:r>
          </w:p>
          <w:p w14:paraId="3914C94E" w14:textId="77777777" w:rsidR="005A329A" w:rsidRPr="00D33850" w:rsidRDefault="005A329A" w:rsidP="00855148">
            <w:pPr>
              <w:spacing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33850">
              <w:rPr>
                <w:rFonts w:cs="Times New Roman"/>
                <w:sz w:val="20"/>
                <w:szCs w:val="20"/>
              </w:rPr>
              <w:t xml:space="preserve">9. 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exp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 xml:space="preserve"> Internet/</w:t>
            </w:r>
          </w:p>
        </w:tc>
      </w:tr>
      <w:tr w:rsidR="005A329A" w:rsidRPr="00D33850" w14:paraId="667BE083" w14:textId="77777777" w:rsidTr="00855148">
        <w:tc>
          <w:tcPr>
            <w:tcW w:w="9576" w:type="dxa"/>
          </w:tcPr>
          <w:p w14:paraId="36A0F4FF" w14:textId="77777777" w:rsidR="005A329A" w:rsidRPr="00D33850" w:rsidRDefault="005A329A" w:rsidP="00855148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D33850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Internet and social medial related keywords:</w:t>
            </w:r>
          </w:p>
          <w:p w14:paraId="57E3B17A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 xml:space="preserve">10. </w:t>
            </w:r>
            <w:proofErr w:type="gramStart"/>
            <w:r w:rsidRPr="00D33850">
              <w:rPr>
                <w:rFonts w:cs="Times New Roman"/>
                <w:sz w:val="20"/>
                <w:szCs w:val="20"/>
              </w:rPr>
              <w:t>blog</w:t>
            </w:r>
            <w:proofErr w:type="gramEnd"/>
            <w:r w:rsidRPr="00D33850">
              <w:rPr>
                <w:rFonts w:cs="Times New Roman"/>
                <w:sz w:val="20"/>
                <w:szCs w:val="20"/>
              </w:rPr>
              <w:t>*.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.</w:t>
            </w:r>
          </w:p>
          <w:p w14:paraId="551C832A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>11. e-health.mp.</w:t>
            </w:r>
          </w:p>
          <w:p w14:paraId="41E0C709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>12. Facebook*.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.</w:t>
            </w:r>
          </w:p>
          <w:p w14:paraId="674089DF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>13. (forum* adj3 (internet or web* or chat*)).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.</w:t>
            </w:r>
          </w:p>
          <w:p w14:paraId="31F6158A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 xml:space="preserve">14. 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Googl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*.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.</w:t>
            </w:r>
          </w:p>
          <w:p w14:paraId="48A52DB1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>15. "Health 2.0".mp.</w:t>
            </w:r>
          </w:p>
          <w:p w14:paraId="03D6C1FC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>16. "Medicine 2.0".mp.</w:t>
            </w:r>
          </w:p>
          <w:p w14:paraId="60DC9C7D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 xml:space="preserve">17. </w:t>
            </w:r>
            <w:proofErr w:type="gramStart"/>
            <w:r w:rsidRPr="00D33850">
              <w:rPr>
                <w:rFonts w:cs="Times New Roman"/>
                <w:sz w:val="20"/>
                <w:szCs w:val="20"/>
              </w:rPr>
              <w:t>microblog</w:t>
            </w:r>
            <w:proofErr w:type="gramEnd"/>
            <w:r w:rsidRPr="00D33850">
              <w:rPr>
                <w:rFonts w:cs="Times New Roman"/>
                <w:sz w:val="20"/>
                <w:szCs w:val="20"/>
              </w:rPr>
              <w:t>*.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.</w:t>
            </w:r>
          </w:p>
          <w:p w14:paraId="0A6C4D3E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 xml:space="preserve">18. </w:t>
            </w:r>
            <w:proofErr w:type="gramStart"/>
            <w:r w:rsidRPr="00D33850">
              <w:rPr>
                <w:rFonts w:cs="Times New Roman"/>
                <w:sz w:val="20"/>
                <w:szCs w:val="20"/>
              </w:rPr>
              <w:t>myspace.mp</w:t>
            </w:r>
            <w:proofErr w:type="gramEnd"/>
            <w:r w:rsidRPr="00D33850">
              <w:rPr>
                <w:rFonts w:cs="Times New Roman"/>
                <w:sz w:val="20"/>
                <w:szCs w:val="20"/>
              </w:rPr>
              <w:t>.</w:t>
            </w:r>
          </w:p>
          <w:p w14:paraId="77DBF13A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>19. (</w:t>
            </w:r>
            <w:proofErr w:type="gramStart"/>
            <w:r w:rsidRPr="00D33850">
              <w:rPr>
                <w:rFonts w:cs="Times New Roman"/>
                <w:sz w:val="20"/>
                <w:szCs w:val="20"/>
              </w:rPr>
              <w:t>online</w:t>
            </w:r>
            <w:proofErr w:type="gramEnd"/>
            <w:r w:rsidRPr="00D33850">
              <w:rPr>
                <w:rFonts w:cs="Times New Roman"/>
                <w:sz w:val="20"/>
                <w:szCs w:val="20"/>
              </w:rPr>
              <w:t xml:space="preserve"> or on-line).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.</w:t>
            </w:r>
          </w:p>
          <w:p w14:paraId="4BC236A1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>20. PatientsLikeMe.mp.</w:t>
            </w:r>
          </w:p>
          <w:p w14:paraId="74B6A25D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 xml:space="preserve">21. </w:t>
            </w:r>
            <w:proofErr w:type="gramStart"/>
            <w:r w:rsidRPr="00D33850">
              <w:rPr>
                <w:rFonts w:cs="Times New Roman"/>
                <w:sz w:val="20"/>
                <w:szCs w:val="20"/>
              </w:rPr>
              <w:t>podcast</w:t>
            </w:r>
            <w:proofErr w:type="gramEnd"/>
            <w:r w:rsidRPr="00D33850">
              <w:rPr>
                <w:rFonts w:cs="Times New Roman"/>
                <w:sz w:val="20"/>
                <w:szCs w:val="20"/>
              </w:rPr>
              <w:t>*.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.</w:t>
            </w:r>
          </w:p>
          <w:p w14:paraId="1D7FCEDC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>22. Second Life.mp.</w:t>
            </w:r>
          </w:p>
          <w:p w14:paraId="4B2F982D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>23. (social adj3 media*).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.</w:t>
            </w:r>
          </w:p>
          <w:p w14:paraId="7BEDD068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>24. (Social adj3 network*).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.</w:t>
            </w:r>
          </w:p>
          <w:p w14:paraId="6D6132B8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>25. (twitter or tweet*).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.</w:t>
            </w:r>
          </w:p>
          <w:p w14:paraId="44E3B04F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 xml:space="preserve">26. </w:t>
            </w:r>
            <w:proofErr w:type="gramStart"/>
            <w:r w:rsidRPr="00D33850">
              <w:rPr>
                <w:rFonts w:cs="Times New Roman"/>
                <w:sz w:val="20"/>
                <w:szCs w:val="20"/>
              </w:rPr>
              <w:t>user</w:t>
            </w:r>
            <w:proofErr w:type="gramEnd"/>
            <w:r w:rsidRPr="00D33850">
              <w:rPr>
                <w:rFonts w:cs="Times New Roman"/>
                <w:sz w:val="20"/>
                <w:szCs w:val="20"/>
              </w:rPr>
              <w:t xml:space="preserve"> generated content.mp.</w:t>
            </w:r>
          </w:p>
          <w:p w14:paraId="6DEF9D17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 xml:space="preserve">27. (virtual adj3 (world* or 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communit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*)).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.</w:t>
            </w:r>
          </w:p>
          <w:p w14:paraId="1C6A65C2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>28. ("Web 2.0" or "Web 2").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.</w:t>
            </w:r>
          </w:p>
          <w:p w14:paraId="38CE7441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>29. web-based.mp.</w:t>
            </w:r>
          </w:p>
          <w:p w14:paraId="634EC4F7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>30. WebMD.mp.</w:t>
            </w:r>
          </w:p>
          <w:p w14:paraId="5FE73263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>31. (website* or web site* or webpage* or web page*).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.</w:t>
            </w:r>
          </w:p>
          <w:p w14:paraId="4384E711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 xml:space="preserve">32. </w:t>
            </w:r>
            <w:proofErr w:type="gramStart"/>
            <w:r w:rsidRPr="00D33850">
              <w:rPr>
                <w:rFonts w:cs="Times New Roman"/>
                <w:sz w:val="20"/>
                <w:szCs w:val="20"/>
              </w:rPr>
              <w:t>wiki</w:t>
            </w:r>
            <w:proofErr w:type="gramEnd"/>
            <w:r w:rsidRPr="00D33850">
              <w:rPr>
                <w:rFonts w:cs="Times New Roman"/>
                <w:sz w:val="20"/>
                <w:szCs w:val="20"/>
              </w:rPr>
              <w:t>*.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.</w:t>
            </w:r>
          </w:p>
          <w:p w14:paraId="5CA14E9E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>33. World Wide Web.mp.</w:t>
            </w:r>
          </w:p>
          <w:p w14:paraId="3351DC44" w14:textId="77777777" w:rsidR="005A329A" w:rsidRPr="00D33850" w:rsidRDefault="005A329A" w:rsidP="00855148">
            <w:pPr>
              <w:spacing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33850">
              <w:rPr>
                <w:rFonts w:cs="Times New Roman"/>
                <w:sz w:val="20"/>
                <w:szCs w:val="20"/>
              </w:rPr>
              <w:t>34. YouTube.mp.</w:t>
            </w:r>
          </w:p>
        </w:tc>
      </w:tr>
      <w:tr w:rsidR="005A329A" w:rsidRPr="00D33850" w14:paraId="56052328" w14:textId="77777777" w:rsidTr="00855148">
        <w:tc>
          <w:tcPr>
            <w:tcW w:w="9576" w:type="dxa"/>
          </w:tcPr>
          <w:p w14:paraId="3960EA31" w14:textId="77777777" w:rsidR="005A329A" w:rsidRPr="00D33850" w:rsidRDefault="005A329A" w:rsidP="00855148">
            <w:pPr>
              <w:spacing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33850">
              <w:rPr>
                <w:rFonts w:cs="Times New Roman"/>
                <w:sz w:val="20"/>
                <w:szCs w:val="20"/>
              </w:rPr>
              <w:t xml:space="preserve">35. </w:t>
            </w:r>
            <w:r w:rsidRPr="00D33850">
              <w:rPr>
                <w:rFonts w:cs="Times New Roman"/>
                <w:b/>
                <w:sz w:val="20"/>
                <w:szCs w:val="20"/>
              </w:rPr>
              <w:t>or/1-34</w:t>
            </w:r>
            <w:r w:rsidRPr="00D33850">
              <w:rPr>
                <w:rFonts w:cs="Times New Roman"/>
                <w:sz w:val="20"/>
                <w:szCs w:val="20"/>
              </w:rPr>
              <w:t xml:space="preserve"> [Internet/social media 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MeSH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 xml:space="preserve"> and keywords] (135,642)</w:t>
            </w:r>
          </w:p>
        </w:tc>
      </w:tr>
      <w:tr w:rsidR="005A329A" w:rsidRPr="00D33850" w14:paraId="328EABBA" w14:textId="77777777" w:rsidTr="00855148">
        <w:tc>
          <w:tcPr>
            <w:tcW w:w="9576" w:type="dxa"/>
          </w:tcPr>
          <w:p w14:paraId="1E2288B4" w14:textId="77777777" w:rsidR="005A329A" w:rsidRPr="00D33850" w:rsidRDefault="005A329A" w:rsidP="00855148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D33850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 xml:space="preserve">Mental Health </w:t>
            </w:r>
            <w:proofErr w:type="spellStart"/>
            <w:r w:rsidRPr="00D33850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MeSH</w:t>
            </w:r>
            <w:proofErr w:type="spellEnd"/>
            <w:r w:rsidRPr="00D33850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 xml:space="preserve"> Terms:</w:t>
            </w:r>
          </w:p>
          <w:p w14:paraId="2DE32CB2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>36. Anorexia Nervosa/</w:t>
            </w:r>
          </w:p>
          <w:p w14:paraId="7F367131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>37. Bulimia Nervosa/</w:t>
            </w:r>
          </w:p>
          <w:p w14:paraId="66A15E68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>38. Eating Disorders/</w:t>
            </w:r>
          </w:p>
          <w:p w14:paraId="57AFB47D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>39. Depressive Disorder, Major/</w:t>
            </w:r>
          </w:p>
          <w:p w14:paraId="0AAC1128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>40. Impulsive Behavior/</w:t>
            </w:r>
          </w:p>
          <w:p w14:paraId="061AD4AC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>41. Mental Disorders/</w:t>
            </w:r>
          </w:p>
          <w:p w14:paraId="4E5D733F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>42. Mental Health/</w:t>
            </w:r>
          </w:p>
          <w:p w14:paraId="721B0A88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>43. Personality Disorders/</w:t>
            </w:r>
          </w:p>
          <w:p w14:paraId="126FEAA9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>44. Psychotic Disorders/</w:t>
            </w:r>
          </w:p>
          <w:p w14:paraId="6A8A148F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>45. Risk taking/</w:t>
            </w:r>
          </w:p>
          <w:p w14:paraId="4E439082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>46. Schizophrenia, Childhood/</w:t>
            </w:r>
          </w:p>
          <w:p w14:paraId="110BADE9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 xml:space="preserve">47. 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exp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 xml:space="preserve"> Anxiety Disorders/</w:t>
            </w:r>
          </w:p>
          <w:p w14:paraId="081B7F97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lastRenderedPageBreak/>
              <w:t xml:space="preserve">48. 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exp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 xml:space="preserve"> "Attention Deficit and Disruptive Behavior Disorders"/</w:t>
            </w:r>
          </w:p>
          <w:p w14:paraId="21FA8352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 xml:space="preserve">49. 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exp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 xml:space="preserve"> Bipolar Disorder/</w:t>
            </w:r>
          </w:p>
          <w:p w14:paraId="228CB4DC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 xml:space="preserve">50. 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exp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 xml:space="preserve"> Mood Disorders/</w:t>
            </w:r>
          </w:p>
          <w:p w14:paraId="0B032E1F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 xml:space="preserve">51. 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exp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 xml:space="preserve"> Schizophrenia/</w:t>
            </w:r>
          </w:p>
          <w:p w14:paraId="140D18B5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 xml:space="preserve">52. 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exp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 xml:space="preserve"> Self-Injurious Behavior/</w:t>
            </w:r>
          </w:p>
          <w:p w14:paraId="55798921" w14:textId="77777777" w:rsidR="005A329A" w:rsidRPr="00D33850" w:rsidRDefault="005A329A" w:rsidP="00855148">
            <w:pPr>
              <w:spacing w:after="0"/>
              <w:rPr>
                <w:rFonts w:eastAsia="Times New Roman" w:cs="Times New Roman"/>
                <w:i/>
                <w:sz w:val="20"/>
                <w:szCs w:val="20"/>
                <w:lang w:eastAsia="en-CA"/>
              </w:rPr>
            </w:pPr>
            <w:r w:rsidRPr="00D33850">
              <w:rPr>
                <w:rFonts w:cs="Times New Roman"/>
                <w:sz w:val="20"/>
                <w:szCs w:val="20"/>
              </w:rPr>
              <w:t xml:space="preserve">53. 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exp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 xml:space="preserve"> Substance-Related Disorders/</w:t>
            </w:r>
          </w:p>
        </w:tc>
      </w:tr>
      <w:tr w:rsidR="005A329A" w:rsidRPr="00D33850" w14:paraId="36A50632" w14:textId="77777777" w:rsidTr="00855148">
        <w:tc>
          <w:tcPr>
            <w:tcW w:w="9576" w:type="dxa"/>
          </w:tcPr>
          <w:p w14:paraId="265ED843" w14:textId="77777777" w:rsidR="005A329A" w:rsidRPr="00D33850" w:rsidRDefault="005A329A" w:rsidP="00855148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D33850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lastRenderedPageBreak/>
              <w:t>Mental Health keyword terms:</w:t>
            </w:r>
          </w:p>
          <w:p w14:paraId="1F9B4614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>54. (</w:t>
            </w:r>
            <w:proofErr w:type="gramStart"/>
            <w:r w:rsidRPr="00D33850">
              <w:rPr>
                <w:rFonts w:cs="Times New Roman"/>
                <w:sz w:val="20"/>
                <w:szCs w:val="20"/>
              </w:rPr>
              <w:t>anorexia</w:t>
            </w:r>
            <w:proofErr w:type="gramEnd"/>
            <w:r w:rsidRPr="00D33850">
              <w:rPr>
                <w:rFonts w:cs="Times New Roman"/>
                <w:sz w:val="20"/>
                <w:szCs w:val="20"/>
              </w:rPr>
              <w:t xml:space="preserve"> or bulimia).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tw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.</w:t>
            </w:r>
          </w:p>
          <w:p w14:paraId="22DC2889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 xml:space="preserve">55. (anxiety adj1 (disorder* or 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behavio</w:t>
            </w:r>
            <w:proofErr w:type="gramStart"/>
            <w:r w:rsidRPr="00D33850">
              <w:rPr>
                <w:rFonts w:cs="Times New Roman"/>
                <w:sz w:val="20"/>
                <w:szCs w:val="20"/>
              </w:rPr>
              <w:t>?r</w:t>
            </w:r>
            <w:proofErr w:type="spellEnd"/>
            <w:proofErr w:type="gramEnd"/>
            <w:r w:rsidRPr="00D33850">
              <w:rPr>
                <w:rFonts w:cs="Times New Roman"/>
                <w:sz w:val="20"/>
                <w:szCs w:val="20"/>
              </w:rPr>
              <w:t xml:space="preserve">* or 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syndrom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*)).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tw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.</w:t>
            </w:r>
          </w:p>
          <w:p w14:paraId="730BDD3E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>56. ((bipolar or cyclothymic) adj1 disorder*).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tw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.</w:t>
            </w:r>
          </w:p>
          <w:p w14:paraId="29338CAF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 xml:space="preserve">57. ((choking or 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asphyx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*) adj1 game*).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tw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.</w:t>
            </w:r>
          </w:p>
          <w:p w14:paraId="39A8E479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 xml:space="preserve">58. (depress* adj1 (disorder* or 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behavio</w:t>
            </w:r>
            <w:proofErr w:type="gramStart"/>
            <w:r w:rsidRPr="00D33850">
              <w:rPr>
                <w:rFonts w:cs="Times New Roman"/>
                <w:sz w:val="20"/>
                <w:szCs w:val="20"/>
              </w:rPr>
              <w:t>?r</w:t>
            </w:r>
            <w:proofErr w:type="spellEnd"/>
            <w:proofErr w:type="gramEnd"/>
            <w:r w:rsidRPr="00D33850">
              <w:rPr>
                <w:rFonts w:cs="Times New Roman"/>
                <w:sz w:val="20"/>
                <w:szCs w:val="20"/>
              </w:rPr>
              <w:t xml:space="preserve">* or 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syndrom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*)).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tw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.</w:t>
            </w:r>
          </w:p>
          <w:p w14:paraId="1F51DA10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>59. (eat* adj1 disorder*).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tw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.</w:t>
            </w:r>
          </w:p>
          <w:p w14:paraId="22276511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 xml:space="preserve">60. (hyperkinetic adj1 (disorder* or 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syndrom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*)).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tw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.</w:t>
            </w:r>
          </w:p>
          <w:p w14:paraId="5C5CFB11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 xml:space="preserve">61. (mood adj1 (disorder* or 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behavio</w:t>
            </w:r>
            <w:proofErr w:type="gramStart"/>
            <w:r w:rsidRPr="00D33850">
              <w:rPr>
                <w:rFonts w:cs="Times New Roman"/>
                <w:sz w:val="20"/>
                <w:szCs w:val="20"/>
              </w:rPr>
              <w:t>?r</w:t>
            </w:r>
            <w:proofErr w:type="spellEnd"/>
            <w:proofErr w:type="gramEnd"/>
            <w:r w:rsidRPr="00D33850">
              <w:rPr>
                <w:rFonts w:cs="Times New Roman"/>
                <w:sz w:val="20"/>
                <w:szCs w:val="20"/>
              </w:rPr>
              <w:t xml:space="preserve">* or 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syndrom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*)).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tw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.</w:t>
            </w:r>
          </w:p>
          <w:p w14:paraId="7618965C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 xml:space="preserve">62. (("obsessive compulsive" adj1 (disorder* or 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behavio</w:t>
            </w:r>
            <w:proofErr w:type="gramStart"/>
            <w:r w:rsidRPr="00D33850">
              <w:rPr>
                <w:rFonts w:cs="Times New Roman"/>
                <w:sz w:val="20"/>
                <w:szCs w:val="20"/>
              </w:rPr>
              <w:t>?r</w:t>
            </w:r>
            <w:proofErr w:type="spellEnd"/>
            <w:proofErr w:type="gramEnd"/>
            <w:r w:rsidRPr="00D33850">
              <w:rPr>
                <w:rFonts w:cs="Times New Roman"/>
                <w:sz w:val="20"/>
                <w:szCs w:val="20"/>
              </w:rPr>
              <w:t xml:space="preserve">* or 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syndrom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*)) or OCD).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tw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.</w:t>
            </w:r>
          </w:p>
          <w:p w14:paraId="284D49CD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>63. (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personalit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 xml:space="preserve">* adj1 (disorder* or 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syndrom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*)).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tw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.</w:t>
            </w:r>
          </w:p>
          <w:p w14:paraId="3814F30C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 xml:space="preserve">64. (psychotic adj1 (disorder* or 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behavio</w:t>
            </w:r>
            <w:proofErr w:type="gramStart"/>
            <w:r w:rsidRPr="00D33850">
              <w:rPr>
                <w:rFonts w:cs="Times New Roman"/>
                <w:sz w:val="20"/>
                <w:szCs w:val="20"/>
              </w:rPr>
              <w:t>?r</w:t>
            </w:r>
            <w:proofErr w:type="spellEnd"/>
            <w:proofErr w:type="gramEnd"/>
            <w:r w:rsidRPr="00D33850">
              <w:rPr>
                <w:rFonts w:cs="Times New Roman"/>
                <w:sz w:val="20"/>
                <w:szCs w:val="20"/>
              </w:rPr>
              <w:t xml:space="preserve">* or 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syndrom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*)).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tw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.</w:t>
            </w:r>
          </w:p>
          <w:p w14:paraId="16BCE855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 xml:space="preserve">65. (risk* adj1 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behavio</w:t>
            </w:r>
            <w:proofErr w:type="gramStart"/>
            <w:r w:rsidRPr="00D33850">
              <w:rPr>
                <w:rFonts w:cs="Times New Roman"/>
                <w:sz w:val="20"/>
                <w:szCs w:val="20"/>
              </w:rPr>
              <w:t>?r</w:t>
            </w:r>
            <w:proofErr w:type="spellEnd"/>
            <w:proofErr w:type="gramEnd"/>
            <w:r w:rsidRPr="00D33850">
              <w:rPr>
                <w:rFonts w:cs="Times New Roman"/>
                <w:sz w:val="20"/>
                <w:szCs w:val="20"/>
              </w:rPr>
              <w:t>*).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tw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.</w:t>
            </w:r>
          </w:p>
          <w:p w14:paraId="6829B79A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 xml:space="preserve">66. (self adj1 (cut* or 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mutilat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 xml:space="preserve">* or 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injur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*)).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tw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.</w:t>
            </w:r>
          </w:p>
          <w:p w14:paraId="23758E07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 xml:space="preserve">67. ((stress adj1 (disorder* or 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behavio</w:t>
            </w:r>
            <w:proofErr w:type="gramStart"/>
            <w:r w:rsidRPr="00D33850">
              <w:rPr>
                <w:rFonts w:cs="Times New Roman"/>
                <w:sz w:val="20"/>
                <w:szCs w:val="20"/>
              </w:rPr>
              <w:t>?r</w:t>
            </w:r>
            <w:proofErr w:type="spellEnd"/>
            <w:proofErr w:type="gramEnd"/>
            <w:r w:rsidRPr="00D33850">
              <w:rPr>
                <w:rFonts w:cs="Times New Roman"/>
                <w:sz w:val="20"/>
                <w:szCs w:val="20"/>
              </w:rPr>
              <w:t xml:space="preserve">* or 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syndrom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*)) or PTSD).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tw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.</w:t>
            </w:r>
          </w:p>
          <w:p w14:paraId="6FD6586A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 xml:space="preserve">68. ((substance or alcohol) adj1 (disorder* or 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abus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 xml:space="preserve">* or 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dependenc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* or addict*)).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tw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.</w:t>
            </w:r>
          </w:p>
          <w:p w14:paraId="0D0ACB5A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 xml:space="preserve">69. </w:t>
            </w:r>
            <w:proofErr w:type="gramStart"/>
            <w:r w:rsidRPr="00D33850">
              <w:rPr>
                <w:rFonts w:cs="Times New Roman"/>
                <w:sz w:val="20"/>
                <w:szCs w:val="20"/>
              </w:rPr>
              <w:t>schizoid</w:t>
            </w:r>
            <w:proofErr w:type="gramEnd"/>
            <w:r w:rsidRPr="00D33850">
              <w:rPr>
                <w:rFonts w:cs="Times New Roman"/>
                <w:sz w:val="20"/>
                <w:szCs w:val="20"/>
              </w:rPr>
              <w:t>*.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tw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.</w:t>
            </w:r>
          </w:p>
          <w:p w14:paraId="72280473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 xml:space="preserve">70. </w:t>
            </w:r>
            <w:proofErr w:type="spellStart"/>
            <w:proofErr w:type="gramStart"/>
            <w:r w:rsidRPr="00D33850">
              <w:rPr>
                <w:rFonts w:cs="Times New Roman"/>
                <w:sz w:val="20"/>
                <w:szCs w:val="20"/>
              </w:rPr>
              <w:t>schizophren</w:t>
            </w:r>
            <w:proofErr w:type="spellEnd"/>
            <w:proofErr w:type="gramEnd"/>
            <w:r w:rsidRPr="00D33850">
              <w:rPr>
                <w:rFonts w:cs="Times New Roman"/>
                <w:sz w:val="20"/>
                <w:szCs w:val="20"/>
              </w:rPr>
              <w:t>*.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tw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.</w:t>
            </w:r>
          </w:p>
          <w:p w14:paraId="043F97EF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>71. Schizotypal*.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tw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.</w:t>
            </w:r>
          </w:p>
          <w:p w14:paraId="16B44B86" w14:textId="77777777" w:rsidR="005A329A" w:rsidRPr="00D33850" w:rsidRDefault="005A329A" w:rsidP="0085514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33850">
              <w:rPr>
                <w:rFonts w:cs="Times New Roman"/>
                <w:sz w:val="20"/>
                <w:szCs w:val="20"/>
              </w:rPr>
              <w:t xml:space="preserve">72. </w:t>
            </w:r>
            <w:proofErr w:type="gramStart"/>
            <w:r w:rsidRPr="00D33850">
              <w:rPr>
                <w:rFonts w:cs="Times New Roman"/>
                <w:sz w:val="20"/>
                <w:szCs w:val="20"/>
              </w:rPr>
              <w:t>somatoform.tw</w:t>
            </w:r>
            <w:proofErr w:type="gramEnd"/>
            <w:r w:rsidRPr="00D33850">
              <w:rPr>
                <w:rFonts w:cs="Times New Roman"/>
                <w:sz w:val="20"/>
                <w:szCs w:val="20"/>
              </w:rPr>
              <w:t>.</w:t>
            </w:r>
          </w:p>
          <w:p w14:paraId="1DC200CA" w14:textId="77777777" w:rsidR="005A329A" w:rsidRPr="00D33850" w:rsidRDefault="005A329A" w:rsidP="00855148">
            <w:pPr>
              <w:spacing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33850">
              <w:rPr>
                <w:rFonts w:cs="Times New Roman"/>
                <w:sz w:val="20"/>
                <w:szCs w:val="20"/>
              </w:rPr>
              <w:t xml:space="preserve">73. </w:t>
            </w:r>
            <w:proofErr w:type="spellStart"/>
            <w:proofErr w:type="gramStart"/>
            <w:r w:rsidRPr="00D33850">
              <w:rPr>
                <w:rFonts w:cs="Times New Roman"/>
                <w:sz w:val="20"/>
                <w:szCs w:val="20"/>
              </w:rPr>
              <w:t>suicid</w:t>
            </w:r>
            <w:proofErr w:type="spellEnd"/>
            <w:proofErr w:type="gramEnd"/>
            <w:r w:rsidRPr="00D33850">
              <w:rPr>
                <w:rFonts w:cs="Times New Roman"/>
                <w:sz w:val="20"/>
                <w:szCs w:val="20"/>
              </w:rPr>
              <w:t>*.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tw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5A329A" w:rsidRPr="00D33850" w14:paraId="2E2FFE26" w14:textId="77777777" w:rsidTr="00855148">
        <w:tc>
          <w:tcPr>
            <w:tcW w:w="9576" w:type="dxa"/>
          </w:tcPr>
          <w:p w14:paraId="73EB8A92" w14:textId="77777777" w:rsidR="005A329A" w:rsidRPr="00D33850" w:rsidRDefault="005A329A" w:rsidP="00855148">
            <w:pPr>
              <w:spacing w:after="0"/>
              <w:rPr>
                <w:rFonts w:eastAsia="Times New Roman" w:cs="Times New Roman"/>
                <w:sz w:val="20"/>
                <w:szCs w:val="20"/>
                <w:highlight w:val="yellow"/>
                <w:lang w:eastAsia="en-CA"/>
              </w:rPr>
            </w:pPr>
            <w:r w:rsidRPr="00D33850">
              <w:rPr>
                <w:rFonts w:cs="Times New Roman"/>
                <w:sz w:val="20"/>
                <w:szCs w:val="20"/>
              </w:rPr>
              <w:t xml:space="preserve">74. </w:t>
            </w:r>
            <w:r w:rsidRPr="00D33850">
              <w:rPr>
                <w:rFonts w:cs="Times New Roman"/>
                <w:b/>
                <w:sz w:val="20"/>
                <w:szCs w:val="20"/>
              </w:rPr>
              <w:t>or/36-73</w:t>
            </w:r>
            <w:r w:rsidRPr="00D33850">
              <w:rPr>
                <w:rFonts w:cs="Times New Roman"/>
                <w:sz w:val="20"/>
                <w:szCs w:val="20"/>
              </w:rPr>
              <w:t xml:space="preserve"> [</w:t>
            </w:r>
            <w:proofErr w:type="spellStart"/>
            <w:r w:rsidRPr="00D33850">
              <w:rPr>
                <w:rFonts w:cs="Times New Roman"/>
                <w:sz w:val="20"/>
                <w:szCs w:val="20"/>
              </w:rPr>
              <w:t>MeSH</w:t>
            </w:r>
            <w:proofErr w:type="spellEnd"/>
            <w:r w:rsidRPr="00D33850">
              <w:rPr>
                <w:rFonts w:cs="Times New Roman"/>
                <w:sz w:val="20"/>
                <w:szCs w:val="20"/>
              </w:rPr>
              <w:t xml:space="preserve"> and keywords for Mental Health] (830,099)</w:t>
            </w:r>
          </w:p>
        </w:tc>
      </w:tr>
      <w:tr w:rsidR="005A329A" w:rsidRPr="00D33850" w14:paraId="64CC075E" w14:textId="77777777" w:rsidTr="00855148">
        <w:tc>
          <w:tcPr>
            <w:tcW w:w="9576" w:type="dxa"/>
          </w:tcPr>
          <w:p w14:paraId="0235BC12" w14:textId="77777777" w:rsidR="005A329A" w:rsidRPr="00D33850" w:rsidRDefault="005A329A" w:rsidP="00855148">
            <w:pPr>
              <w:widowControl w:val="0"/>
              <w:spacing w:after="0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D33850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 xml:space="preserve">Child, Adolescent and Young Adult </w:t>
            </w:r>
            <w:proofErr w:type="spellStart"/>
            <w:r w:rsidRPr="00D33850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MeSH</w:t>
            </w:r>
            <w:proofErr w:type="spellEnd"/>
            <w:r w:rsidRPr="00D33850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 xml:space="preserve"> and keywords:</w:t>
            </w:r>
          </w:p>
          <w:p w14:paraId="627C9DDB" w14:textId="77777777" w:rsidR="005A329A" w:rsidRPr="00D33850" w:rsidRDefault="005A329A" w:rsidP="00855148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33850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75. </w:t>
            </w:r>
            <w:proofErr w:type="spellStart"/>
            <w:r w:rsidRPr="00D33850">
              <w:rPr>
                <w:rFonts w:eastAsia="Times New Roman" w:cs="Times New Roman"/>
                <w:sz w:val="20"/>
                <w:szCs w:val="20"/>
                <w:lang w:eastAsia="en-CA"/>
              </w:rPr>
              <w:t>exp</w:t>
            </w:r>
            <w:proofErr w:type="spellEnd"/>
            <w:r w:rsidRPr="00D33850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Infant/</w:t>
            </w:r>
          </w:p>
          <w:p w14:paraId="61C0D7EA" w14:textId="77777777" w:rsidR="005A329A" w:rsidRPr="00D33850" w:rsidRDefault="005A329A" w:rsidP="00855148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33850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76. </w:t>
            </w:r>
            <w:proofErr w:type="spellStart"/>
            <w:r w:rsidRPr="00D33850">
              <w:rPr>
                <w:rFonts w:eastAsia="Times New Roman" w:cs="Times New Roman"/>
                <w:sz w:val="20"/>
                <w:szCs w:val="20"/>
                <w:lang w:eastAsia="en-CA"/>
              </w:rPr>
              <w:t>exp</w:t>
            </w:r>
            <w:proofErr w:type="spellEnd"/>
            <w:r w:rsidRPr="00D33850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child/</w:t>
            </w:r>
          </w:p>
          <w:p w14:paraId="3E28186E" w14:textId="77777777" w:rsidR="005A329A" w:rsidRPr="00D33850" w:rsidRDefault="005A329A" w:rsidP="00855148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33850">
              <w:rPr>
                <w:rFonts w:eastAsia="Times New Roman" w:cs="Times New Roman"/>
                <w:sz w:val="20"/>
                <w:szCs w:val="20"/>
                <w:lang w:eastAsia="en-CA"/>
              </w:rPr>
              <w:t>77. Adolescent/</w:t>
            </w:r>
          </w:p>
          <w:p w14:paraId="233E076F" w14:textId="77777777" w:rsidR="005A329A" w:rsidRPr="00D33850" w:rsidRDefault="005A329A" w:rsidP="00855148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33850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78. </w:t>
            </w:r>
            <w:proofErr w:type="spellStart"/>
            <w:r w:rsidRPr="00D33850">
              <w:rPr>
                <w:rFonts w:eastAsia="Times New Roman" w:cs="Times New Roman"/>
                <w:sz w:val="20"/>
                <w:szCs w:val="20"/>
                <w:lang w:eastAsia="en-CA"/>
              </w:rPr>
              <w:t>exp</w:t>
            </w:r>
            <w:proofErr w:type="spellEnd"/>
            <w:r w:rsidRPr="00D33850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Pediatrics/</w:t>
            </w:r>
          </w:p>
          <w:p w14:paraId="1DAFEE24" w14:textId="77777777" w:rsidR="005A329A" w:rsidRPr="00D33850" w:rsidRDefault="005A329A" w:rsidP="00855148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33850">
              <w:rPr>
                <w:rFonts w:eastAsia="Times New Roman" w:cs="Times New Roman"/>
                <w:sz w:val="20"/>
                <w:szCs w:val="20"/>
                <w:lang w:eastAsia="en-CA"/>
              </w:rPr>
              <w:t>79. Young Adult/</w:t>
            </w:r>
          </w:p>
          <w:p w14:paraId="014F9321" w14:textId="77777777" w:rsidR="005A329A" w:rsidRPr="00D33850" w:rsidRDefault="005A329A" w:rsidP="00855148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33850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80. (infant* or neonate* or child* or </w:t>
            </w:r>
            <w:proofErr w:type="spellStart"/>
            <w:r w:rsidRPr="00D33850">
              <w:rPr>
                <w:rFonts w:eastAsia="Times New Roman" w:cs="Times New Roman"/>
                <w:sz w:val="20"/>
                <w:szCs w:val="20"/>
                <w:lang w:eastAsia="en-CA"/>
              </w:rPr>
              <w:t>adolescen</w:t>
            </w:r>
            <w:proofErr w:type="spellEnd"/>
            <w:r w:rsidRPr="00D33850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* or teen* or youth or (young adj1 adult*) or </w:t>
            </w:r>
            <w:proofErr w:type="spellStart"/>
            <w:r w:rsidRPr="00D33850">
              <w:rPr>
                <w:rFonts w:eastAsia="Times New Roman" w:cs="Times New Roman"/>
                <w:sz w:val="20"/>
                <w:szCs w:val="20"/>
                <w:lang w:eastAsia="en-CA"/>
              </w:rPr>
              <w:t>p</w:t>
            </w:r>
            <w:proofErr w:type="gramStart"/>
            <w:r w:rsidRPr="00D33850">
              <w:rPr>
                <w:rFonts w:eastAsia="Times New Roman" w:cs="Times New Roman"/>
                <w:sz w:val="20"/>
                <w:szCs w:val="20"/>
                <w:lang w:eastAsia="en-CA"/>
              </w:rPr>
              <w:t>?ediatric</w:t>
            </w:r>
            <w:proofErr w:type="spellEnd"/>
            <w:proofErr w:type="gramEnd"/>
            <w:r w:rsidRPr="00D33850">
              <w:rPr>
                <w:rFonts w:eastAsia="Times New Roman" w:cs="Times New Roman"/>
                <w:sz w:val="20"/>
                <w:szCs w:val="20"/>
                <w:lang w:eastAsia="en-CA"/>
              </w:rPr>
              <w:t>* or juvenile*).</w:t>
            </w:r>
            <w:proofErr w:type="spellStart"/>
            <w:r w:rsidRPr="00D33850">
              <w:rPr>
                <w:rFonts w:eastAsia="Times New Roman" w:cs="Times New Roman"/>
                <w:sz w:val="20"/>
                <w:szCs w:val="20"/>
                <w:lang w:eastAsia="en-CA"/>
              </w:rPr>
              <w:t>tw</w:t>
            </w:r>
            <w:proofErr w:type="spellEnd"/>
            <w:r w:rsidRPr="00D33850">
              <w:rPr>
                <w:rFonts w:eastAsia="Times New Roman" w:cs="Times New Roman"/>
                <w:sz w:val="20"/>
                <w:szCs w:val="20"/>
                <w:lang w:eastAsia="en-CA"/>
              </w:rPr>
              <w:t>.</w:t>
            </w:r>
          </w:p>
        </w:tc>
      </w:tr>
      <w:tr w:rsidR="005A329A" w:rsidRPr="00D33850" w14:paraId="74531C34" w14:textId="77777777" w:rsidTr="00855148">
        <w:tc>
          <w:tcPr>
            <w:tcW w:w="9576" w:type="dxa"/>
          </w:tcPr>
          <w:p w14:paraId="02438BB4" w14:textId="77777777" w:rsidR="005A329A" w:rsidRPr="00D33850" w:rsidRDefault="005A329A" w:rsidP="00855148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33850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81. </w:t>
            </w:r>
            <w:r w:rsidRPr="00D33850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or/73-78</w:t>
            </w:r>
            <w:r w:rsidRPr="00D33850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[</w:t>
            </w:r>
            <w:proofErr w:type="spellStart"/>
            <w:r w:rsidRPr="00D33850">
              <w:rPr>
                <w:rFonts w:eastAsia="Times New Roman" w:cs="Times New Roman"/>
                <w:sz w:val="20"/>
                <w:szCs w:val="20"/>
                <w:lang w:eastAsia="en-CA"/>
              </w:rPr>
              <w:t>MeSH</w:t>
            </w:r>
            <w:proofErr w:type="spellEnd"/>
            <w:r w:rsidRPr="00D33850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and keywords for </w:t>
            </w:r>
            <w:proofErr w:type="spellStart"/>
            <w:r w:rsidRPr="00D33850">
              <w:rPr>
                <w:rFonts w:eastAsia="Times New Roman" w:cs="Times New Roman"/>
                <w:sz w:val="20"/>
                <w:szCs w:val="20"/>
                <w:lang w:eastAsia="en-CA"/>
              </w:rPr>
              <w:t>pt</w:t>
            </w:r>
            <w:proofErr w:type="spellEnd"/>
            <w:r w:rsidRPr="00D33850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&lt;25yr] (3,108,037)</w:t>
            </w:r>
          </w:p>
        </w:tc>
      </w:tr>
      <w:tr w:rsidR="005A329A" w:rsidRPr="00D33850" w14:paraId="1BAA8809" w14:textId="77777777" w:rsidTr="00855148">
        <w:tc>
          <w:tcPr>
            <w:tcW w:w="9576" w:type="dxa"/>
          </w:tcPr>
          <w:p w14:paraId="336DF05A" w14:textId="77777777" w:rsidR="005A329A" w:rsidRPr="00D33850" w:rsidRDefault="005A329A" w:rsidP="00855148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33850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82. </w:t>
            </w:r>
            <w:r w:rsidRPr="00D33850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and/35,72,79</w:t>
            </w:r>
            <w:r w:rsidRPr="00D33850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[Social media + Mental health + Youth] (3,143)</w:t>
            </w:r>
          </w:p>
        </w:tc>
      </w:tr>
      <w:tr w:rsidR="005A329A" w:rsidRPr="00D33850" w14:paraId="2A7E2868" w14:textId="77777777" w:rsidTr="00855148">
        <w:tc>
          <w:tcPr>
            <w:tcW w:w="9576" w:type="dxa"/>
          </w:tcPr>
          <w:p w14:paraId="783184DA" w14:textId="77777777" w:rsidR="005A329A" w:rsidRPr="00D33850" w:rsidRDefault="005A329A" w:rsidP="00855148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33850">
              <w:rPr>
                <w:rFonts w:eastAsia="Times New Roman" w:cs="Times New Roman"/>
                <w:sz w:val="20"/>
                <w:szCs w:val="20"/>
                <w:lang w:eastAsia="en-CA"/>
              </w:rPr>
              <w:t>83. remove duplicates from 82 (3,003)</w:t>
            </w:r>
          </w:p>
          <w:p w14:paraId="1EC29941" w14:textId="77777777" w:rsidR="005A329A" w:rsidRPr="00D33850" w:rsidRDefault="005A329A" w:rsidP="00855148">
            <w:pPr>
              <w:widowControl w:val="0"/>
              <w:spacing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33850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84. limit 84 to </w:t>
            </w:r>
            <w:proofErr w:type="spellStart"/>
            <w:r w:rsidRPr="00D33850">
              <w:rPr>
                <w:rFonts w:eastAsia="Times New Roman" w:cs="Times New Roman"/>
                <w:sz w:val="20"/>
                <w:szCs w:val="20"/>
                <w:lang w:eastAsia="en-CA"/>
              </w:rPr>
              <w:t>yr</w:t>
            </w:r>
            <w:proofErr w:type="spellEnd"/>
            <w:r w:rsidRPr="00D33850">
              <w:rPr>
                <w:rFonts w:eastAsia="Times New Roman" w:cs="Times New Roman"/>
                <w:sz w:val="20"/>
                <w:szCs w:val="20"/>
                <w:lang w:eastAsia="en-CA"/>
              </w:rPr>
              <w:t>="2013 -Current" (632) [UPDATE SEARCH ONLY]</w:t>
            </w:r>
          </w:p>
        </w:tc>
      </w:tr>
    </w:tbl>
    <w:p w14:paraId="2827F4FC" w14:textId="4ED4285F" w:rsidR="00CA020D" w:rsidRDefault="00CA020D"/>
    <w:sectPr w:rsidR="00CA020D" w:rsidSect="00C33B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0E2DCD" w14:textId="77777777" w:rsidR="00CA020D" w:rsidRDefault="00CA020D" w:rsidP="00CA020D">
      <w:pPr>
        <w:spacing w:after="0"/>
      </w:pPr>
      <w:r>
        <w:separator/>
      </w:r>
    </w:p>
  </w:endnote>
  <w:endnote w:type="continuationSeparator" w:id="0">
    <w:p w14:paraId="121E204A" w14:textId="77777777" w:rsidR="00CA020D" w:rsidRDefault="00CA020D" w:rsidP="00CA020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772195" w14:textId="77777777" w:rsidR="00CA020D" w:rsidRDefault="00CA020D" w:rsidP="00CA020D">
      <w:pPr>
        <w:spacing w:after="0"/>
      </w:pPr>
      <w:r>
        <w:separator/>
      </w:r>
    </w:p>
  </w:footnote>
  <w:footnote w:type="continuationSeparator" w:id="0">
    <w:p w14:paraId="7FC32D6A" w14:textId="77777777" w:rsidR="00CA020D" w:rsidRDefault="00CA020D" w:rsidP="00CA020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29A"/>
    <w:rsid w:val="001374E0"/>
    <w:rsid w:val="00240F9C"/>
    <w:rsid w:val="00367D3C"/>
    <w:rsid w:val="005A329A"/>
    <w:rsid w:val="006974C6"/>
    <w:rsid w:val="00702928"/>
    <w:rsid w:val="00B84363"/>
    <w:rsid w:val="00C33BD6"/>
    <w:rsid w:val="00C44001"/>
    <w:rsid w:val="00CA020D"/>
    <w:rsid w:val="00D33850"/>
    <w:rsid w:val="00D42861"/>
    <w:rsid w:val="00D87878"/>
    <w:rsid w:val="00DA1C3E"/>
    <w:rsid w:val="00DF0D70"/>
    <w:rsid w:val="00E57AF0"/>
    <w:rsid w:val="00E60132"/>
    <w:rsid w:val="00E831AD"/>
    <w:rsid w:val="00F52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668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29A"/>
    <w:pPr>
      <w:spacing w:after="160"/>
    </w:pPr>
    <w:rPr>
      <w:rFonts w:cstheme="minorBidi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CA020D"/>
    <w:pPr>
      <w:spacing w:after="0"/>
    </w:pPr>
    <w:rPr>
      <w:rFonts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A020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A020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440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40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4001"/>
    <w:rPr>
      <w:rFonts w:cstheme="minorBidi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0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001"/>
    <w:rPr>
      <w:rFonts w:cstheme="minorBidi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4001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001"/>
    <w:rPr>
      <w:rFonts w:ascii="Segoe UI" w:hAnsi="Segoe UI" w:cs="Segoe UI"/>
      <w:sz w:val="18"/>
      <w:szCs w:val="18"/>
      <w:lang w:val="en-CA"/>
    </w:rPr>
  </w:style>
  <w:style w:type="character" w:styleId="Hyperlink">
    <w:name w:val="Hyperlink"/>
    <w:basedOn w:val="DefaultParagraphFont"/>
    <w:uiPriority w:val="99"/>
    <w:unhideWhenUsed/>
    <w:rsid w:val="00D3385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29A"/>
    <w:pPr>
      <w:spacing w:after="160"/>
    </w:pPr>
    <w:rPr>
      <w:rFonts w:cstheme="minorBidi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CA020D"/>
    <w:pPr>
      <w:spacing w:after="0"/>
    </w:pPr>
    <w:rPr>
      <w:rFonts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A020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A020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440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40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4001"/>
    <w:rPr>
      <w:rFonts w:cstheme="minorBidi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0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001"/>
    <w:rPr>
      <w:rFonts w:cstheme="minorBidi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4001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001"/>
    <w:rPr>
      <w:rFonts w:ascii="Segoe UI" w:hAnsi="Segoe UI" w:cs="Segoe UI"/>
      <w:sz w:val="18"/>
      <w:szCs w:val="18"/>
      <w:lang w:val="en-CA"/>
    </w:rPr>
  </w:style>
  <w:style w:type="character" w:styleId="Hyperlink">
    <w:name w:val="Hyperlink"/>
    <w:basedOn w:val="DefaultParagraphFont"/>
    <w:uiPriority w:val="99"/>
    <w:unhideWhenUsed/>
    <w:rsid w:val="00D3385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6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3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hele Hamm</dc:creator>
  <cp:lastModifiedBy>Michele Dyson</cp:lastModifiedBy>
  <cp:revision>4</cp:revision>
  <dcterms:created xsi:type="dcterms:W3CDTF">2015-11-27T21:10:00Z</dcterms:created>
  <dcterms:modified xsi:type="dcterms:W3CDTF">2016-04-28T18:24:00Z</dcterms:modified>
</cp:coreProperties>
</file>